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BAA" w:rsidRPr="00DC5BAA" w:rsidRDefault="000709F9" w:rsidP="00DC5BAA">
      <w:pPr>
        <w:keepNext/>
        <w:keepLines/>
        <w:spacing w:before="600" w:after="120"/>
        <w:jc w:val="both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</w:rPr>
      </w:pPr>
      <w:bookmarkStart w:id="0" w:name="_Toc10199937"/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</w:rPr>
        <w:t>Additional file 1</w:t>
      </w:r>
      <w:bookmarkStart w:id="1" w:name="_GoBack"/>
      <w:bookmarkEnd w:id="1"/>
      <w:r w:rsidR="00DC5BAA" w:rsidRPr="00DC5BAA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</w:rPr>
        <w:t>: Questionnaire (In English)</w:t>
      </w:r>
      <w:bookmarkEnd w:id="0"/>
      <w:r w:rsidR="00DC5BAA" w:rsidRPr="00DC5BAA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OSPITAL FILE NUMBER:…….……...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ab/>
        <w:t>QUESTIONNAIRE NUMBER:………….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TELEPHONE NUMBER:…………………..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PART I: QUESTIONS TO THE PARTICIPANTS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FILL IN OR TICK AS APPROPRIATE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√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: PERSONAL INFORMATION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Age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         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Marital status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Cohabiting  □ Married□  Separated □ Divorced □ Single□   Other 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Race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Black African□   Indian□  Arab□  Caucasian □ Chinese□ Mixed race□ Others□</w:t>
      </w:r>
    </w:p>
    <w:p w:rsidR="00DC5BAA" w:rsidRPr="00DC5BAA" w:rsidRDefault="00DC5BAA" w:rsidP="00DC5BA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Occupation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Paid employment □  Peasant □ Business woman  □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Others □ Unemployed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Education status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None □ Primary □ Secondary □ Tertiary education □ Post graduate 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Do you have medical insurance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 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Who decided when you should start ANC?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>Yourself □    Partner□    Parent/s □   Inlaws □    Others 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Residence in DSM(District)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Kinondoni□   Ilala□  Ubungo□ Temeke□  Kigamboni□ Other □ Outside Dar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Mode of transport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Own car □   Family car □  Private hire car□    Public transport□ </w:t>
      </w:r>
    </w:p>
    <w:p w:rsidR="00DC5BAA" w:rsidRPr="00DC5BAA" w:rsidRDefault="00DC5BAA" w:rsidP="00DC5BA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ow long does it take you to travel from your home to hospital?</w:t>
      </w:r>
    </w:p>
    <w:p w:rsidR="00DC5BAA" w:rsidRPr="00DC5BAA" w:rsidRDefault="00DC5BAA" w:rsidP="00DC5BAA">
      <w:pPr>
        <w:spacing w:after="0" w:line="240" w:lineRule="auto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>&lt; 30 minutes □   &lt;1 hour  □   &gt; 1 hour □  &gt; 2 hours  □ &gt; 3hours □</w:t>
      </w:r>
    </w:p>
    <w:p w:rsidR="00DC5BAA" w:rsidRPr="00DC5BAA" w:rsidRDefault="00DC5BAA" w:rsidP="00DC5BAA">
      <w:pPr>
        <w:spacing w:after="0" w:line="240" w:lineRule="auto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Do you have a family member to accompany you to hospital?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as your husband accompanied you for ANC during this pregnancy?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Do you have somebody to help you do house chores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BODY MEASUREMENTS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Weight in Kilograms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 ………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eight in metres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.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Blood pressure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……….</w:t>
      </w:r>
    </w:p>
    <w:p w:rsidR="00DC5BAA" w:rsidRPr="00DC5BAA" w:rsidRDefault="00DC5BAA" w:rsidP="00DC5BA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I: HISTORY OF PREGNANCY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LNMP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…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How many times have you been pregnant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................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History of glucose in urine in current pregnancy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No□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I don’t know 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 Previous diagnosis of pre-diabetes, impaired glucose intolerance or impaired fasting glycaemia?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y of multiple pregnancies in previous pregnancies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ow many times have you attended ANC in this pregnancy before today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…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Were you checked for Diabetes Mellitus in this pregnancy with a blood test?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I don’t know 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If yes; At how many weeks of gestation was the test done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…………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Were you told your results if you were tested for GDM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No□    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If Yes Results……….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Number of pregnancies lost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……………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Weeks of gestation (or months) at which you lost the pregnancy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………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y of pregnancy induced hypertension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? 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History of baby’s weight ≥ 4kg in previous pregnancy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History of gestational diabetes mellitus in previous pregnancies?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>Yes□   No□     I don’t know □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 xml:space="preserve">SECTION III: ULTRASOUND SCAN INFORMATION </w:t>
      </w: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Ultra sound scan report present?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Weight on ultrasound ≥ 4kg? </w:t>
      </w:r>
    </w:p>
    <w:p w:rsidR="00DC5BAA" w:rsidRPr="00DC5BAA" w:rsidRDefault="00DC5BAA" w:rsidP="00DC5BAA">
      <w:pPr>
        <w:spacing w:after="0" w:line="240" w:lineRule="auto"/>
        <w:ind w:firstLine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     Yes□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Conclusion of fetus described as large for gestation in current pregnancy?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 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No□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V: PAST MEDICAL HISTORY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Have you heard about gestational diabetes before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y of hypertension before current pregnancy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No□</w:t>
      </w:r>
      <w:r w:rsidRPr="00DC5BAA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 xml:space="preserve">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Before you got pregnant do you think you had gained ≥ 5 kg since you were 18 years old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No□       I don’t know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V: PARTICIPANT’S FAMILY MEDICAL HISTORY (1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  <w:vertAlign w:val="superscript"/>
        </w:rPr>
        <w:t>st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 xml:space="preserve"> degree relatives i.e brother, sister,mother,father, maternal or paternal aunt, uncle, grandparents)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y of hypertension/high blood pressure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 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No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y of diabetes mellitus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Yes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No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keepNext/>
        <w:keepLines/>
        <w:spacing w:before="600" w:after="120"/>
        <w:jc w:val="both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</w:rPr>
      </w:pPr>
      <w:bookmarkStart w:id="2" w:name="_Toc10199938"/>
      <w:r w:rsidRPr="00DC5BAA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</w:rPr>
        <w:lastRenderedPageBreak/>
        <w:t>Questionnaire (In Swahili)</w:t>
      </w:r>
      <w:bookmarkEnd w:id="2"/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 xml:space="preserve">KICHWA CHA HABARI: MAGNITUDE OF SCREENING FOR GESTATIONAL DIABETES MELLITUS IN AN URBAN POPULATION IN TANZANIA. 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NAMBA YA HOSPITALI:…….……...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ab/>
        <w:t>NAMBA YA UTAFITI:………….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NAMBA YA SIMU:…………………..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PART I: MASWALI KWA WASHIRIKI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JAZA AU WEKA ALAMA YA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√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 PANAPOHUSIKA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: HABARI YA BINAFSI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mri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         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ali ya Ndoa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Mnaishi pamoja □ Umeolewa□  Kutengana□ Talaka□ Mjane□ Nyingine 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Asili ya mtu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Mwaafrika□   Mhindi□   Mwarabu□ Mzungu□  Mchina□  Mchangayiko□ Nyingine□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Ajira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Umeajiriwa□  Mkulima□ Biashara □ Nyingine□  Sina ajira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Elimu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Hakuna: □ Shule ya msingi□ Shule ya Sekondari□ Chuo□ Uzamili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na Bima ya Afya?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Nani aliamua uanze kiliniki ya wamama waujauzito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Wewe mwenyewe□   Mwenza wako□   Mzazi/Wazazi □   Mkwe/ Wakwe zako/ □  Wengine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napoishi (DSM)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Kinondoni□   Ilala□  Ubungo□ Temeke□  Kigamboni□ Pengine □ Nje wa Dar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Umetumia usafiri gani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Gari yako□   Gari ya familia□  Gari binafsi□    Gari za umma □ </w:t>
      </w:r>
    </w:p>
    <w:p w:rsidR="00DC5BAA" w:rsidRPr="00DC5BAA" w:rsidRDefault="00DC5BAA" w:rsidP="00DC5BA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natumia muda gani kutoka nyumbani mpaka hospitalini?</w:t>
      </w:r>
    </w:p>
    <w:p w:rsidR="00DC5BAA" w:rsidRPr="00DC5BAA" w:rsidRDefault="00DC5BAA" w:rsidP="00DC5BAA">
      <w:pPr>
        <w:spacing w:after="0" w:line="240" w:lineRule="auto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>&lt; Nusu saa  □  &lt;saa 1  □   &gt;lisali 1 □  &gt; masaa 2 □ &gt;masaa 3  □</w:t>
      </w:r>
    </w:p>
    <w:p w:rsidR="00DC5BAA" w:rsidRPr="00DC5BAA" w:rsidRDefault="00DC5BAA" w:rsidP="00DC5BAA">
      <w:pPr>
        <w:spacing w:after="0" w:line="240" w:lineRule="auto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Je una mtu katika familia yako anayekusindikiza hospitalini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Je mume wako amewahi kukusindikiza kliniki ya mama wajawazito?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Je una mtu wa kukusaidia kazi za nyumbani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VIPIMO VUA UKUAJI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zito kwa kilogramu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 ………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refu kwa mita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.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Blood pressure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……….</w:t>
      </w:r>
    </w:p>
    <w:p w:rsidR="00DC5BAA" w:rsidRPr="00DC5BAA" w:rsidRDefault="00DC5BAA" w:rsidP="00DC5BA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I: TAARIFA KUHUSU UJAUZITO HUU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Siku ya kuanza(tarehe) ya hedhi yako ya mwhisho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…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i mimba ya ngapi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? ................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Sukari kwenye mkojo wakati wa mimba hii? 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  Sikumbuki/sifahamu 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mewahi kuambiwa kuwa unakaribia kupatwa na kisukari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>Ndio□           Hapana□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mewahi kupata watoto mapacha?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mehudhuria klniki ya wajawazito mara ngapi kabla ya leo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…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mewahi kufanyiwa kipimo cha kisukari kwa kupimwa damu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Hapana□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Sijui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Kama Ndio; Ulipimwa ukiwa na umri gani wa mimba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……………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liambiwa matokeo ya kipimo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Hapana□    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Kama Ndio    Maajibu………..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Mimba zilizoharibika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……………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mri wa mimba zilizoharibika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: ………………………………………………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ia ya pressure wakati wa ujauzito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? 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Kuzaa mtoto mwenye kilo 4 na zaidi: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Historia ya kisukari cha mimba katika mimba zilizopita?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>Ndio□   Hapana□   Sijui□</w:t>
      </w:r>
    </w:p>
    <w:p w:rsidR="00DC5BAA" w:rsidRPr="00DC5BAA" w:rsidRDefault="00DC5BAA" w:rsidP="00DC5BA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II:TAARIFA KUHUSU KIPIMO CHA ULTRASOUND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 xml:space="preserve"> 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Ripoti ya Ultrasound unayo?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Uzito wa mtoto kwenye Ultrasound wa kilo 4 na zaidi: </w:t>
      </w:r>
    </w:p>
    <w:p w:rsidR="00DC5BAA" w:rsidRPr="00DC5BAA" w:rsidRDefault="00DC5BAA" w:rsidP="00DC5BAA">
      <w:pPr>
        <w:spacing w:after="0" w:line="240" w:lineRule="auto"/>
        <w:ind w:firstLine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Ripoti ilionyesha uzito wa mtoto kuwa mkubwa kuliko kawaida? 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>Hapana□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IV: TAARIFA KUHUSU AFYA KABLA YA MIMBA HII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Umeshawahi kusikia kuhusu ugonjwa wa kisukari mimba?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Hapana□</w:t>
      </w: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Ulingundulika na shinikizo la damu kabla ya mimba</w:t>
      </w:r>
      <w:r w:rsidRPr="00DC5BAA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 xml:space="preserve"> </w: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i?: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Ndio□     Hapana□</w:t>
      </w:r>
      <w:r w:rsidRPr="00DC5BAA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 xml:space="preserve"> 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 xml:space="preserve">Tangu uwe na miaka 18 unajihisi umeongezeka kilo 5 na zaidi? 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Hapana□    Sijui□</w:t>
      </w:r>
    </w:p>
    <w:p w:rsidR="00DC5BAA" w:rsidRPr="00DC5BAA" w:rsidRDefault="00DC5BAA" w:rsidP="00DC5BAA">
      <w:pPr>
        <w:spacing w:after="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SECTION V: TAARIFA KUHUSU AFYA YA NDUGU ZAKO WA KARIBU UPANDE WA FAMILIA YAKO (i.e baba, mama, dada, kaka, bibi, babu, mjomba, shangazi)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ia ya shinikizo la damu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 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Hapana□</w:t>
      </w:r>
    </w:p>
    <w:p w:rsidR="00DC5BAA" w:rsidRPr="00DC5BAA" w:rsidRDefault="00DC5BAA" w:rsidP="00DC5BAA">
      <w:pPr>
        <w:spacing w:after="0" w:line="240" w:lineRule="auto"/>
        <w:ind w:left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C5BAA" w:rsidRPr="00DC5BAA" w:rsidRDefault="00DC5BAA" w:rsidP="00DC5BAA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t>Historia ya kisukari?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 xml:space="preserve"> Ndio□  </w:t>
      </w:r>
      <w:r w:rsidRPr="00DC5BAA">
        <w:rPr>
          <w:rFonts w:ascii="Times New Roman" w:eastAsiaTheme="minorEastAsia" w:hAnsi="Times New Roman" w:cs="Times New Roman"/>
          <w:sz w:val="24"/>
          <w:szCs w:val="24"/>
        </w:rPr>
        <w:tab/>
        <w:t xml:space="preserve">  Hapana□</w:t>
      </w:r>
    </w:p>
    <w:p w:rsidR="00DC5BAA" w:rsidRPr="00DC5BAA" w:rsidRDefault="00DC5BAA" w:rsidP="00DC5BA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fldChar w:fldCharType="begin"/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instrText xml:space="preserve"> ADDIN </w:instrText>
      </w:r>
      <w:r w:rsidRPr="00DC5BAA">
        <w:rPr>
          <w:rFonts w:ascii="Times New Roman" w:eastAsiaTheme="minorEastAsia" w:hAnsi="Times New Roman" w:cs="Times New Roman"/>
          <w:b/>
          <w:sz w:val="24"/>
          <w:szCs w:val="24"/>
        </w:rPr>
        <w:fldChar w:fldCharType="end"/>
      </w:r>
    </w:p>
    <w:p w:rsidR="008C79CD" w:rsidRDefault="008C79CD"/>
    <w:sectPr w:rsidR="008C79CD" w:rsidSect="00E82092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1CD" w:rsidRDefault="008571CD">
      <w:pPr>
        <w:spacing w:after="0" w:line="240" w:lineRule="auto"/>
      </w:pPr>
      <w:r>
        <w:separator/>
      </w:r>
    </w:p>
  </w:endnote>
  <w:endnote w:type="continuationSeparator" w:id="0">
    <w:p w:rsidR="008571CD" w:rsidRDefault="00857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08101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1293" w:rsidRDefault="00DC5B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09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1293" w:rsidRDefault="00DC5BAA" w:rsidP="00E82092">
    <w:pPr>
      <w:pStyle w:val="Footer"/>
      <w:tabs>
        <w:tab w:val="left" w:pos="1315"/>
      </w:tabs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1CD" w:rsidRDefault="008571CD">
      <w:pPr>
        <w:spacing w:after="0" w:line="240" w:lineRule="auto"/>
      </w:pPr>
      <w:r>
        <w:separator/>
      </w:r>
    </w:p>
  </w:footnote>
  <w:footnote w:type="continuationSeparator" w:id="0">
    <w:p w:rsidR="008571CD" w:rsidRDefault="008571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1293" w:rsidRDefault="00DC5BAA" w:rsidP="000A4B85">
    <w:pPr>
      <w:pStyle w:val="Header"/>
      <w:tabs>
        <w:tab w:val="clear" w:pos="4680"/>
        <w:tab w:val="clear" w:pos="9360"/>
        <w:tab w:val="left" w:pos="3105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C510CB"/>
    <w:multiLevelType w:val="hybridMultilevel"/>
    <w:tmpl w:val="E8628A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6E319F8"/>
    <w:multiLevelType w:val="hybridMultilevel"/>
    <w:tmpl w:val="E8628A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C5BAA"/>
    <w:rsid w:val="000709F9"/>
    <w:rsid w:val="008571CD"/>
    <w:rsid w:val="008C79CD"/>
    <w:rsid w:val="00DC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8792"/>
  <w15:docId w15:val="{27A4670E-2DE0-4539-9230-4DCE2752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BAA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C5BAA"/>
    <w:rPr>
      <w:rFonts w:ascii="Times New Roman" w:eastAsiaTheme="minorEastAsia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C5BAA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C5BAA"/>
    <w:rPr>
      <w:rFonts w:ascii="Times New Roman" w:eastAsiaTheme="minorEastAsia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22</Words>
  <Characters>5258</Characters>
  <Application>Microsoft Office Word</Application>
  <DocSecurity>0</DocSecurity>
  <Lines>262</Lines>
  <Paragraphs>146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MPA</dc:creator>
  <cp:lastModifiedBy>S3G_Reference_Citation_Sequence</cp:lastModifiedBy>
  <cp:revision>2</cp:revision>
  <dcterms:created xsi:type="dcterms:W3CDTF">2019-08-10T11:03:00Z</dcterms:created>
  <dcterms:modified xsi:type="dcterms:W3CDTF">2020-07-21T17:48:00Z</dcterms:modified>
</cp:coreProperties>
</file>